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002" w:rsidRPr="00FE5D5B" w:rsidRDefault="00DE0657" w:rsidP="00DE0657">
      <w:pPr>
        <w:jc w:val="center"/>
        <w:rPr>
          <w:rFonts w:ascii="Times New Roman" w:eastAsia="宋体" w:hAnsi="Times New Roman" w:cs="Times New Roman"/>
          <w:color w:val="FF0000"/>
          <w:sz w:val="20"/>
          <w:szCs w:val="20"/>
        </w:rPr>
      </w:pPr>
      <w:r w:rsidRPr="00FE5D5B">
        <w:rPr>
          <w:rFonts w:ascii="Times New Roman" w:eastAsia="宋体" w:hAnsi="Times New Roman" w:cs="Times New Roman"/>
          <w:b/>
          <w:color w:val="FF0000"/>
          <w:sz w:val="20"/>
          <w:szCs w:val="20"/>
        </w:rPr>
        <w:t>Table S1.</w:t>
      </w:r>
      <w:r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Meta-regression analysis </w:t>
      </w:r>
      <w:r w:rsidR="00EC0549"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>for</w:t>
      </w:r>
      <w:r w:rsidR="00EC0549"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clinical pregnancy </w:t>
      </w:r>
      <w:r w:rsidR="00EC0549"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and live birth </w:t>
      </w:r>
      <w:r w:rsidR="00EC0549"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>rate</w:t>
      </w:r>
      <w:r w:rsidR="00EC0549"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>s</w:t>
      </w:r>
      <w:r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in </w:t>
      </w:r>
      <w:r w:rsidR="00D54319" w:rsidRPr="00FE5D5B">
        <w:rPr>
          <w:rFonts w:ascii="Times New Roman" w:eastAsia="宋体" w:hAnsi="Times New Roman" w:cs="Times New Roman"/>
          <w:color w:val="FF0000"/>
          <w:sz w:val="20"/>
          <w:szCs w:val="20"/>
        </w:rPr>
        <w:t>the DNG group versus non-DNG group.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3951"/>
        <w:gridCol w:w="1152"/>
        <w:gridCol w:w="1134"/>
        <w:gridCol w:w="1134"/>
        <w:gridCol w:w="1187"/>
        <w:gridCol w:w="1081"/>
        <w:gridCol w:w="993"/>
      </w:tblGrid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e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td. Er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95%CI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vAlign w:val="center"/>
            <w:hideMark/>
          </w:tcPr>
          <w:p w:rsidR="00DE0657" w:rsidRPr="00FE5D5B" w:rsidRDefault="005177F8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inical pregnancy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DE0657" w:rsidRPr="00FE5D5B" w:rsidRDefault="00BE119B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4328B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DNG vs. long GnRH-a) vs</w:t>
            </w:r>
            <w:r w:rsidR="00BE119B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DNG vs. no treatment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2.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3.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798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4328B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DNG+</w:t>
            </w:r>
            <w:r w:rsidR="00BE119B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hort-acting GnRH-a vs. ultra-long GnRH-a) vs</w:t>
            </w:r>
            <w:r w:rsidR="00BE119B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DNG vs. no treatment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3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.828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4328B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(DNG vs. </w:t>
            </w:r>
            <w:r w:rsidR="00BE119B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d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ydrogesterone) vs</w:t>
            </w:r>
            <w:r w:rsidR="00BE119B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DNG vs. no treatment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2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3.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.113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4328B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6.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3.487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DE0657" w:rsidRPr="00FE5D5B" w:rsidRDefault="00DE0657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BE119B" w:rsidP="004328B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ozen vs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fre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2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819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4328BE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.946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5177F8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ive birth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DE0657" w:rsidRPr="00FE5D5B" w:rsidRDefault="005A2972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o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FE5D5B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(DNG vs</w:t>
            </w:r>
            <w:r w:rsidR="005A2972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long GnRH-a) vs</w:t>
            </w:r>
            <w:r w:rsidR="005A2972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DNG vs. no treatment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2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6.4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.447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FE5D5B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(DNG vs. </w:t>
            </w:r>
            <w:r w:rsidR="005A2972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d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ydrogesterone) vs</w:t>
            </w:r>
            <w:r w:rsidR="005A2972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(DNG vs. no treatment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5.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.728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FE5D5B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845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DE0657" w:rsidRPr="00FE5D5B" w:rsidRDefault="00DE0657" w:rsidP="00F618B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</w:pP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5A2972" w:rsidP="00FE5D5B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ozen vs</w:t>
            </w: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="00DE0657"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fres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0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0.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5.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4.051</w:t>
            </w:r>
          </w:p>
        </w:tc>
      </w:tr>
      <w:tr w:rsidR="00FE5D5B" w:rsidRPr="00FE5D5B" w:rsidTr="00630566">
        <w:trPr>
          <w:trHeight w:val="19"/>
          <w:jc w:val="center"/>
        </w:trPr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657" w:rsidRPr="00FE5D5B" w:rsidRDefault="00DE0657" w:rsidP="00FE5D5B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2.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0.9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657" w:rsidRPr="00FE5D5B" w:rsidRDefault="00DE0657" w:rsidP="006305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E5D5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.866</w:t>
            </w:r>
          </w:p>
        </w:tc>
      </w:tr>
    </w:tbl>
    <w:p w:rsidR="00DE0657" w:rsidRPr="00FE5D5B" w:rsidRDefault="005177F8" w:rsidP="00DE0657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FE5D5B">
        <w:rPr>
          <w:rFonts w:ascii="Times New Roman" w:hAnsi="Times New Roman" w:cs="Times New Roman"/>
          <w:color w:val="FF0000"/>
          <w:sz w:val="20"/>
          <w:szCs w:val="20"/>
        </w:rPr>
        <w:t>DNG, dienogest; GnRH-a, gonadotropin-releasing hormone agonist;</w:t>
      </w:r>
      <w:r w:rsidR="00D54319" w:rsidRPr="00FE5D5B">
        <w:rPr>
          <w:rFonts w:ascii="Times New Roman" w:hAnsi="Times New Roman" w:cs="Times New Roman"/>
          <w:color w:val="FF0000"/>
          <w:sz w:val="20"/>
          <w:szCs w:val="20"/>
        </w:rPr>
        <w:t xml:space="preserve"> Coef, coefficient; </w:t>
      </w:r>
      <w:r w:rsidR="00996D03" w:rsidRPr="00FE5D5B">
        <w:rPr>
          <w:rFonts w:ascii="Times New Roman" w:hAnsi="Times New Roman" w:cs="Times New Roman"/>
          <w:color w:val="FF0000"/>
          <w:sz w:val="20"/>
          <w:szCs w:val="20"/>
        </w:rPr>
        <w:t>Std. Err</w:t>
      </w:r>
      <w:r w:rsidR="00D54319" w:rsidRPr="00FE5D5B">
        <w:rPr>
          <w:rFonts w:ascii="Times New Roman" w:hAnsi="Times New Roman" w:cs="Times New Roman"/>
          <w:color w:val="FF0000"/>
          <w:sz w:val="20"/>
          <w:szCs w:val="20"/>
        </w:rPr>
        <w:t>, standard error; CI, confidence interval.</w:t>
      </w:r>
    </w:p>
    <w:p w:rsidR="00DE0657" w:rsidRDefault="00DE0657" w:rsidP="00DE0657">
      <w:pPr>
        <w:rPr>
          <w:rFonts w:ascii="Times New Roman" w:hAnsi="Times New Roman" w:cs="Times New Roman"/>
          <w:color w:val="31353B"/>
          <w:sz w:val="20"/>
          <w:szCs w:val="20"/>
        </w:rPr>
      </w:pPr>
    </w:p>
    <w:p w:rsidR="005177F8" w:rsidRPr="00630566" w:rsidRDefault="005177F8" w:rsidP="00DE065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177F8" w:rsidRPr="00630566" w:rsidSect="00DE06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52DE" w:rsidRDefault="008B52DE" w:rsidP="00DE0657">
      <w:r>
        <w:separator/>
      </w:r>
    </w:p>
  </w:endnote>
  <w:endnote w:type="continuationSeparator" w:id="0">
    <w:p w:rsidR="008B52DE" w:rsidRDefault="008B52DE" w:rsidP="00DE0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52DE" w:rsidRDefault="008B52DE" w:rsidP="00DE0657">
      <w:r>
        <w:separator/>
      </w:r>
    </w:p>
  </w:footnote>
  <w:footnote w:type="continuationSeparator" w:id="0">
    <w:p w:rsidR="008B52DE" w:rsidRDefault="008B52DE" w:rsidP="00DE0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2C0"/>
    <w:rsid w:val="001B6422"/>
    <w:rsid w:val="004328BE"/>
    <w:rsid w:val="005177F8"/>
    <w:rsid w:val="005A2972"/>
    <w:rsid w:val="00630566"/>
    <w:rsid w:val="008B52DE"/>
    <w:rsid w:val="00996D03"/>
    <w:rsid w:val="00BE119B"/>
    <w:rsid w:val="00BF0002"/>
    <w:rsid w:val="00C532C0"/>
    <w:rsid w:val="00D54319"/>
    <w:rsid w:val="00DE0657"/>
    <w:rsid w:val="00EC0549"/>
    <w:rsid w:val="00FE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03BA2"/>
  <w15:chartTrackingRefBased/>
  <w15:docId w15:val="{9FA679FA-4F7A-49C3-B3C2-2BB7ADDD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6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3</Words>
  <Characters>989</Characters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10T08:01:00Z</dcterms:created>
  <dcterms:modified xsi:type="dcterms:W3CDTF">2023-05-10T08:15:00Z</dcterms:modified>
</cp:coreProperties>
</file>